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19CF9B" w14:textId="36833FE0" w:rsidR="009F6A42" w:rsidRPr="006C5AA4" w:rsidRDefault="00793644" w:rsidP="009F6A42">
      <w:pPr>
        <w:spacing w:line="360" w:lineRule="auto"/>
        <w:jc w:val="both"/>
        <w:rPr>
          <w:rFonts w:ascii="Times New Roman" w:hAnsi="Times New Roman" w:cs="Times New Roman"/>
          <w:b/>
          <w:bCs/>
          <w:color w:val="2E2E2E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S1 </w:t>
      </w:r>
      <w:r w:rsidR="009F6A42" w:rsidRPr="006C5AA4">
        <w:rPr>
          <w:rFonts w:ascii="Times New Roman" w:hAnsi="Times New Roman" w:cs="Times New Roman"/>
          <w:b/>
          <w:bCs/>
          <w:color w:val="2E2E2E"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color w:val="2E2E2E"/>
          <w:sz w:val="24"/>
          <w:szCs w:val="24"/>
        </w:rPr>
        <w:t>.</w:t>
      </w:r>
      <w:r w:rsidR="009F6A42" w:rsidRPr="006C5AA4"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 Variables used in the questionnaire and </w:t>
      </w:r>
      <w:r w:rsidR="00162072">
        <w:rPr>
          <w:rFonts w:ascii="Times New Roman" w:hAnsi="Times New Roman" w:cs="Times New Roman"/>
          <w:b/>
          <w:bCs/>
          <w:color w:val="2E2E2E"/>
          <w:sz w:val="24"/>
          <w:szCs w:val="24"/>
        </w:rPr>
        <w:t>the</w:t>
      </w:r>
      <w:r w:rsidR="009F6A42" w:rsidRPr="006C5AA4">
        <w:rPr>
          <w:rFonts w:ascii="Times New Roman" w:hAnsi="Times New Roman" w:cs="Times New Roman"/>
          <w:b/>
          <w:bCs/>
          <w:color w:val="2E2E2E"/>
          <w:sz w:val="24"/>
          <w:szCs w:val="24"/>
        </w:rPr>
        <w:t xml:space="preserve"> scores obtained from the survey</w:t>
      </w:r>
    </w:p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1"/>
        <w:gridCol w:w="5425"/>
        <w:gridCol w:w="860"/>
        <w:gridCol w:w="1784"/>
      </w:tblGrid>
      <w:tr w:rsidR="009F6A42" w:rsidRPr="00C52F7F" w14:paraId="625AC425" w14:textId="77777777" w:rsidTr="009F6A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bottom w:val="none" w:sz="0" w:space="0" w:color="auto"/>
            </w:tcBorders>
          </w:tcPr>
          <w:p w14:paraId="153E5C5B" w14:textId="77777777" w:rsidR="009F6A42" w:rsidRPr="00C52F7F" w:rsidRDefault="009F6A42" w:rsidP="00E96350">
            <w:pPr>
              <w:rPr>
                <w:rFonts w:ascii="Times New Roman" w:hAnsi="Times New Roman" w:cs="Times New Roman"/>
                <w:b w:val="0"/>
                <w:bCs w:val="0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Investigated variable</w:t>
            </w:r>
          </w:p>
        </w:tc>
        <w:tc>
          <w:tcPr>
            <w:tcW w:w="2901" w:type="pct"/>
            <w:tcBorders>
              <w:bottom w:val="none" w:sz="0" w:space="0" w:color="auto"/>
            </w:tcBorders>
          </w:tcPr>
          <w:p w14:paraId="1469C9E1" w14:textId="77777777" w:rsidR="009F6A42" w:rsidRPr="00C52F7F" w:rsidRDefault="009F6A42" w:rsidP="00E963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Questions in the questionnaire</w:t>
            </w:r>
          </w:p>
        </w:tc>
        <w:tc>
          <w:tcPr>
            <w:tcW w:w="460" w:type="pct"/>
            <w:tcBorders>
              <w:bottom w:val="none" w:sz="0" w:space="0" w:color="auto"/>
            </w:tcBorders>
          </w:tcPr>
          <w:p w14:paraId="397286C5" w14:textId="77777777" w:rsidR="009F6A42" w:rsidRPr="00C52F7F" w:rsidRDefault="009F6A42" w:rsidP="00E963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Average score</w:t>
            </w:r>
          </w:p>
        </w:tc>
        <w:tc>
          <w:tcPr>
            <w:tcW w:w="954" w:type="pct"/>
            <w:tcBorders>
              <w:bottom w:val="none" w:sz="0" w:space="0" w:color="auto"/>
            </w:tcBorders>
          </w:tcPr>
          <w:p w14:paraId="79A8F8B9" w14:textId="77777777" w:rsidR="009F6A42" w:rsidRPr="00C52F7F" w:rsidRDefault="009F6A42" w:rsidP="00E9635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Answer option</w:t>
            </w:r>
          </w:p>
        </w:tc>
      </w:tr>
      <w:tr w:rsidR="009F6A42" w:rsidRPr="00C52F7F" w14:paraId="7FD775F8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4F23B1DB" w14:textId="77777777" w:rsidR="009F6A42" w:rsidRPr="00C52F7F" w:rsidRDefault="009F6A42" w:rsidP="00E96350">
            <w:pPr>
              <w:rPr>
                <w:rFonts w:ascii="Times New Roman" w:hAnsi="Times New Roman" w:cs="Times New Roman"/>
                <w:b w:val="0"/>
                <w:bCs w:val="0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Environmental identity (IV1)</w:t>
            </w: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276B0669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4-item environmental identity scale, according to</w:t>
            </w: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 </w:t>
            </w: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Clayton et al. </w:t>
            </w: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instrText xml:space="preserve"> ADDIN ZOTERO_ITEM CSL_CITATION {"citationID":"kFVD7g20","properties":{"formattedCitation":"[37]","plainCitation":"[37]","noteIndex":0},"citationItems":[{"id":"celRw52N/0dwtUypE","uris":["http://zotero.org/users/2508913/items/ZYKISL7X"],"itemData":{"id":26632,"type":"article-journal","container-title":"Sustainability","ISSN":"2071-1050","issue":"4","journalAbbreviation":"Sustainability","note":"publisher: MDPI","page":"2387","title":"Cross-cultural validation of a revised environmental identity scale","volume":"13","author":[{"family":"Clayton","given":"Susan"},{"family":"Czellar","given":"Sandor"},{"family":"Nartova-Bochaver","given":"Sonya"},{"family":"Skibins","given":"Jeffrey C"},{"family":"Salazar","given":"Gabby"},{"family":"Tseng","given":"Yu-Chi"},{"family":"Irkhin","given":"Boris"},{"family":"Monge-Rodriguez","given":"Fredy S"}],"issued":{"date-parts":[["2021"]]}},"suppress-author":true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fldChar w:fldCharType="separate"/>
            </w:r>
            <w:r w:rsidRPr="00F3748C">
              <w:rPr>
                <w:rFonts w:ascii="Times New Roman" w:hAnsi="Times New Roman" w:cs="Times New Roman"/>
                <w:sz w:val="20"/>
              </w:rPr>
              <w:t>[37]</w:t>
            </w: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fldChar w:fldCharType="end"/>
            </w: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 </w:t>
            </w:r>
          </w:p>
          <w:p w14:paraId="4FE1BA8B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21BE3C84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1A245B83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= It is totally false in my case…… 7= It is totally true in my case</w:t>
            </w:r>
          </w:p>
        </w:tc>
      </w:tr>
      <w:tr w:rsidR="009F6A42" w:rsidRPr="00C52F7F" w14:paraId="5492DBA9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07D5B2F1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2C3E872B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. I like to spend time outdoors in natural settings (such as woods, mountains, rivers, fields, local parks, lake or beach, or a leafy yard or garden).</w:t>
            </w:r>
          </w:p>
        </w:tc>
        <w:tc>
          <w:tcPr>
            <w:tcW w:w="460" w:type="pct"/>
          </w:tcPr>
          <w:p w14:paraId="75D43843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6.4</w:t>
            </w:r>
          </w:p>
        </w:tc>
        <w:tc>
          <w:tcPr>
            <w:tcW w:w="954" w:type="pct"/>
          </w:tcPr>
          <w:p w14:paraId="697F52A8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4AC2B9FB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2101BA10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5A4BBF38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2. I think of myself as a part of nature, not separate from it.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26F3A528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9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6C13B2E4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70AD42CB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2B65B46B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77C7255D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3. If I had enough resources such as time or money, I would spend some of them to protect the natural environment.</w:t>
            </w:r>
          </w:p>
        </w:tc>
        <w:tc>
          <w:tcPr>
            <w:tcW w:w="460" w:type="pct"/>
          </w:tcPr>
          <w:p w14:paraId="2DF15F57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9</w:t>
            </w:r>
          </w:p>
        </w:tc>
        <w:tc>
          <w:tcPr>
            <w:tcW w:w="954" w:type="pct"/>
          </w:tcPr>
          <w:p w14:paraId="1FE35E81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2A336936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41E84DF9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0804166A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4. When I am upset or stressed, I can feel better by spending some time outdoors surrounded by nature. 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1FDC8287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6.2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69883A59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117191DE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11580048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780F7E74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 I feel that I have a lot in common with wild animals.</w:t>
            </w:r>
          </w:p>
        </w:tc>
        <w:tc>
          <w:tcPr>
            <w:tcW w:w="460" w:type="pct"/>
          </w:tcPr>
          <w:p w14:paraId="0573201B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4.6</w:t>
            </w:r>
          </w:p>
        </w:tc>
        <w:tc>
          <w:tcPr>
            <w:tcW w:w="954" w:type="pct"/>
          </w:tcPr>
          <w:p w14:paraId="2CA357F1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542E173D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4CF5B8E8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09C36C29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6. Behaving responsibly toward nature — living a sustainable lifestyle —is important to who I am.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29190623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6.0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400D2AC1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2725D2D0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073E52EF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7D005125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7. Learning about the natural world should be part of everyone’s upbringing. </w:t>
            </w:r>
          </w:p>
        </w:tc>
        <w:tc>
          <w:tcPr>
            <w:tcW w:w="460" w:type="pct"/>
          </w:tcPr>
          <w:p w14:paraId="1035ECBC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6.4</w:t>
            </w:r>
          </w:p>
        </w:tc>
        <w:tc>
          <w:tcPr>
            <w:tcW w:w="954" w:type="pct"/>
          </w:tcPr>
          <w:p w14:paraId="7FC7982C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60AA99AF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71152EBB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54AEAC7A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8. If I could choose, I would prefer to live where I can have a view of the natural environment, such as trees or fields. 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4C1B9791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6.3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599267F2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761F5C88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0BD6C890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49D8E4B3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9. An important part of my life would be missing if I was not able to get outside and enjoy nature from time to time. </w:t>
            </w:r>
          </w:p>
        </w:tc>
        <w:tc>
          <w:tcPr>
            <w:tcW w:w="460" w:type="pct"/>
          </w:tcPr>
          <w:p w14:paraId="20CA7D32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6.3</w:t>
            </w:r>
          </w:p>
        </w:tc>
        <w:tc>
          <w:tcPr>
            <w:tcW w:w="954" w:type="pct"/>
          </w:tcPr>
          <w:p w14:paraId="1331BCA9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2AA33855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2C2DD601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75779CEE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0. I think elements of the natural world are more beautiful than any work of art.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08CC5BFD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6.3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22F1A066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77F71511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52B4CF19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7D79D116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11. I feel refreshed when I spend time in nature. </w:t>
            </w:r>
          </w:p>
        </w:tc>
        <w:tc>
          <w:tcPr>
            <w:tcW w:w="460" w:type="pct"/>
          </w:tcPr>
          <w:p w14:paraId="4557457C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6.4</w:t>
            </w:r>
          </w:p>
        </w:tc>
        <w:tc>
          <w:tcPr>
            <w:tcW w:w="954" w:type="pct"/>
          </w:tcPr>
          <w:p w14:paraId="40116FB4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242A2441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5CF034B8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06236751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2. I consider myself a steward of our natural resources.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173F3431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8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6EC20441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7B90C3F1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7FBDA827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29E8D881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3. I feel comfortable out in nature.</w:t>
            </w:r>
          </w:p>
        </w:tc>
        <w:tc>
          <w:tcPr>
            <w:tcW w:w="460" w:type="pct"/>
          </w:tcPr>
          <w:p w14:paraId="64C69BE9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6.3</w:t>
            </w:r>
          </w:p>
        </w:tc>
        <w:tc>
          <w:tcPr>
            <w:tcW w:w="954" w:type="pct"/>
          </w:tcPr>
          <w:p w14:paraId="32582BB0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4F228B22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7BB9FFEA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299BAE84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4. I enjoy encountering elements of nature, like trees or grass, even when I am in a city setting.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5482D731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6.4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3A865974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43A64ECE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7B4088F1" w14:textId="77777777" w:rsidR="009F6A42" w:rsidRPr="00C52F7F" w:rsidRDefault="009F6A42" w:rsidP="00E96350">
            <w:pPr>
              <w:rPr>
                <w:rFonts w:ascii="Times New Roman" w:hAnsi="Times New Roman" w:cs="Times New Roman"/>
                <w:b w:val="0"/>
                <w:bCs w:val="0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Climate change beliefs (IV2)</w:t>
            </w:r>
          </w:p>
        </w:tc>
        <w:tc>
          <w:tcPr>
            <w:tcW w:w="2901" w:type="pct"/>
          </w:tcPr>
          <w:p w14:paraId="75D26D79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12 items adapted after </w:t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 xml:space="preserve">Heath and Gifford </w:t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XSPsmDuS","properties":{"formattedCitation":"[61]","plainCitation":"[61]","noteIndex":0},"citationItems":[{"id":5538,"uris":["http://zotero.org/users/4701180/items/Y5J9YE6L"],"itemData":{"id":5538,"type":"article-journal","container-title":"Environment and behavior","ISSN":"0013-9165","issue":"1","journalAbbreviation":"Environment and behavior","note":"publisher: Sage Publications Sage CA: Thousand Oaks, CA","page":"48-71","title":"Free-market ideology and environmental degradation: The case of belief in global climate change","volume":"38","author":[{"family":"Heath","given":"Yuko"},{"family":"Gifford","given":"Robert"}],"issued":{"date-parts":[["2006"]]}},"suppress-author":true}],"schema":"https://github.com/citation-style-language/schema/raw/master/csl-citation.json"} </w:instrText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3748C">
              <w:rPr>
                <w:rFonts w:ascii="Times New Roman" w:hAnsi="Times New Roman" w:cs="Times New Roman"/>
                <w:sz w:val="20"/>
              </w:rPr>
              <w:t>[61]</w:t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 xml:space="preserve"> explored three categories of beliefs (climate change existence, the human-made character of its causes, and its consequences)</w:t>
            </w:r>
          </w:p>
          <w:p w14:paraId="24BEB8C3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i/>
                <w:iCs/>
                <w:color w:val="2E2E2E"/>
                <w:sz w:val="20"/>
                <w:szCs w:val="20"/>
              </w:rPr>
              <w:t>a) Beliefs about climate change existence:</w:t>
            </w:r>
          </w:p>
        </w:tc>
        <w:tc>
          <w:tcPr>
            <w:tcW w:w="460" w:type="pct"/>
          </w:tcPr>
          <w:p w14:paraId="43C2E9C8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954" w:type="pct"/>
          </w:tcPr>
          <w:p w14:paraId="278F6870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= Totally disagree, ……, 7= Totally agree</w:t>
            </w:r>
          </w:p>
        </w:tc>
      </w:tr>
      <w:tr w:rsidR="009F6A42" w:rsidRPr="00C52F7F" w14:paraId="3F9D049A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5E29FE90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0C17D054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. Climate change is felt in Romania.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089FDD38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6.2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77F65162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2BF47CF0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05C66649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274EA5EF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2. We have already observed some signs of climate change in Romania.</w:t>
            </w:r>
          </w:p>
        </w:tc>
        <w:tc>
          <w:tcPr>
            <w:tcW w:w="460" w:type="pct"/>
          </w:tcPr>
          <w:p w14:paraId="0F408A22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6.2</w:t>
            </w:r>
          </w:p>
        </w:tc>
        <w:tc>
          <w:tcPr>
            <w:tcW w:w="954" w:type="pct"/>
          </w:tcPr>
          <w:p w14:paraId="39FFF8B1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7CF25857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5D69C679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3DEFEE24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3. It seems to me that the temperatures are currently higher than they were in the past (in Romania).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388FC148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9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7DF6B7B3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4EFD74C3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78340DCB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00021F42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4. It seems to me that the temperatures, the precipitation, and the start and end dates of the seasons are different now compared to how they were in my childhood (in Romania).</w:t>
            </w:r>
          </w:p>
        </w:tc>
        <w:tc>
          <w:tcPr>
            <w:tcW w:w="460" w:type="pct"/>
          </w:tcPr>
          <w:p w14:paraId="6C75D9DA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6.3</w:t>
            </w:r>
          </w:p>
        </w:tc>
        <w:tc>
          <w:tcPr>
            <w:tcW w:w="954" w:type="pct"/>
          </w:tcPr>
          <w:p w14:paraId="003366DA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1556AAF6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6C754630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6A12967F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 I am pretty sure that climate change is happening globally.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6624781A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6.3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202061DA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6541B427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38E94CC6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6933249D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i/>
                <w:iCs/>
                <w:color w:val="2E2E2E"/>
                <w:sz w:val="20"/>
                <w:szCs w:val="20"/>
              </w:rPr>
              <w:t>b) Beliefs about climate change causes:</w:t>
            </w:r>
          </w:p>
        </w:tc>
        <w:tc>
          <w:tcPr>
            <w:tcW w:w="460" w:type="pct"/>
          </w:tcPr>
          <w:p w14:paraId="6A108F52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954" w:type="pct"/>
          </w:tcPr>
          <w:p w14:paraId="18573966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71F855A2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24A91B8E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0692D2D5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6. Climate change is primarily due to natural causes, not human activity. (Reversed) (#)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49AEEA5A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3.8*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566168A5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3CDE5ED5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5EFA23EE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3D4159DF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7. The leading causes of global climate change are human activities.</w:t>
            </w:r>
          </w:p>
        </w:tc>
        <w:tc>
          <w:tcPr>
            <w:tcW w:w="460" w:type="pct"/>
          </w:tcPr>
          <w:p w14:paraId="0F2195E2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5</w:t>
            </w:r>
          </w:p>
        </w:tc>
        <w:tc>
          <w:tcPr>
            <w:tcW w:w="954" w:type="pct"/>
          </w:tcPr>
          <w:p w14:paraId="167FB8B9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42ED455D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39E8F21D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389D091E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8. Global warming is only a natural temperature fluctuation and is not caused by human activity. (Reversed)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7B73A1C8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4.1*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1E12665A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20E7EAC2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238AE33E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223C8EED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9. I am sure human activities are to blame for climate change.</w:t>
            </w:r>
          </w:p>
        </w:tc>
        <w:tc>
          <w:tcPr>
            <w:tcW w:w="460" w:type="pct"/>
          </w:tcPr>
          <w:p w14:paraId="0843E5EE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5</w:t>
            </w:r>
          </w:p>
        </w:tc>
        <w:tc>
          <w:tcPr>
            <w:tcW w:w="954" w:type="pct"/>
          </w:tcPr>
          <w:p w14:paraId="2FD8880B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1356EF7A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7C25E95E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5576B3A2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i/>
                <w:iCs/>
                <w:color w:val="2E2E2E"/>
                <w:sz w:val="20"/>
                <w:szCs w:val="20"/>
              </w:rPr>
              <w:t>c) Beliefs about climate change consequences: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45D62AB0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44307DCD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16B412DA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092DD22C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3DE493F6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0. Despite what most scientists say, I believe there will be positive consequences for the environment because of climate change. (Reversed)</w:t>
            </w:r>
          </w:p>
        </w:tc>
        <w:tc>
          <w:tcPr>
            <w:tcW w:w="460" w:type="pct"/>
          </w:tcPr>
          <w:p w14:paraId="050D2421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3.9*</w:t>
            </w:r>
          </w:p>
        </w:tc>
        <w:tc>
          <w:tcPr>
            <w:tcW w:w="954" w:type="pct"/>
          </w:tcPr>
          <w:p w14:paraId="642FBEB5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11AF3F8E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1543FAA8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6BF3C11E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1. The consequences of climate change will damage the natural environment.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01447DAF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9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3B9657B3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3E163A5F" w14:textId="77777777" w:rsidTr="009F6A42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0B25DB25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4654C287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2. Climate change will generate serious negative consequences.</w:t>
            </w:r>
          </w:p>
        </w:tc>
        <w:tc>
          <w:tcPr>
            <w:tcW w:w="460" w:type="pct"/>
          </w:tcPr>
          <w:p w14:paraId="3CB795B3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3</w:t>
            </w:r>
          </w:p>
        </w:tc>
        <w:tc>
          <w:tcPr>
            <w:tcW w:w="954" w:type="pct"/>
          </w:tcPr>
          <w:p w14:paraId="69F6DA01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2835EFBB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75CA1877" w14:textId="77777777" w:rsidR="009F6A42" w:rsidRPr="00C52F7F" w:rsidRDefault="009F6A42" w:rsidP="00E96350">
            <w:pPr>
              <w:rPr>
                <w:rFonts w:ascii="Times New Roman" w:hAnsi="Times New Roman" w:cs="Times New Roman"/>
                <w:b w:val="0"/>
                <w:bCs w:val="0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Environmental worry (IV3)</w:t>
            </w: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651971C8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10-item climate change worry scale, according to Stewart et al. </w:t>
            </w: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instrText xml:space="preserve"> ADDIN ZOTERO_ITEM CSL_CITATION {"citationID":"z0odSiZo","properties":{"formattedCitation":"[99]","plainCitation":"[99]","noteIndex":0},"citationItems":[{"id":297,"uris":["http://zotero.org/users/4701180/items/Y3SUSSHT"],"itemData":{"id":297,"type":"article-journal","container-title":"International Journal of Environmental Research and Public Health","ISSN":"1660-4601","issue":"2","journalAbbreviation":"International Journal of Environmental Research and Public Health","page":"494","publisher":"MDPI","title":"Psychometric properties of the climate change worry scale","volume":"18","author":[{"family":"Stewart","given":"Alan E"}],"issued":{"date-parts":[["2021"]]}},"suppress-author":true}],"schema":"https://github.com/citation-style-language/schema/raw/master/csl-citation.json"} </w:instrText>
            </w: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fldChar w:fldCharType="separate"/>
            </w:r>
            <w:r w:rsidRPr="00F3748C">
              <w:rPr>
                <w:rFonts w:ascii="Times New Roman" w:hAnsi="Times New Roman" w:cs="Times New Roman"/>
                <w:sz w:val="20"/>
              </w:rPr>
              <w:t>[99]</w:t>
            </w: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fldChar w:fldCharType="end"/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1C2EFCDF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51A7AA1D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= It is totally false in my case…… 7= It is totally true in my case</w:t>
            </w:r>
          </w:p>
        </w:tc>
      </w:tr>
      <w:tr w:rsidR="009F6A42" w:rsidRPr="00C52F7F" w14:paraId="27417DAF" w14:textId="77777777" w:rsidTr="009F6A42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383AA091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3C2EA707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1. I worry about climate change more than other people. </w:t>
            </w:r>
          </w:p>
        </w:tc>
        <w:tc>
          <w:tcPr>
            <w:tcW w:w="460" w:type="pct"/>
          </w:tcPr>
          <w:p w14:paraId="64CA94E7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3</w:t>
            </w:r>
          </w:p>
        </w:tc>
        <w:tc>
          <w:tcPr>
            <w:tcW w:w="954" w:type="pct"/>
          </w:tcPr>
          <w:p w14:paraId="4ABF4832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4C4C17D5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167F5C0C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2EFAF80D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2. Thoughts about climate change cause me to have worries about what the future may hold.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6D0ACD55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3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52742213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1B61F70F" w14:textId="77777777" w:rsidTr="009F6A42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1E3B138F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5B6A0BDF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3. I tend to seek out information about climate change in the media (e.g., TV, newspapers, internet).</w:t>
            </w:r>
          </w:p>
        </w:tc>
        <w:tc>
          <w:tcPr>
            <w:tcW w:w="460" w:type="pct"/>
          </w:tcPr>
          <w:p w14:paraId="0E564953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4.7</w:t>
            </w:r>
          </w:p>
        </w:tc>
        <w:tc>
          <w:tcPr>
            <w:tcW w:w="954" w:type="pct"/>
          </w:tcPr>
          <w:p w14:paraId="1F47AA6E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646C53AC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184FBDAA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462BD39C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4. I tend to worry when I hear about climate change, even when the effects of climate change may be sometime away. 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1A61F1FF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2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3A8D93D0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768D750C" w14:textId="77777777" w:rsidTr="009F6A42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2AD2E7C5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781234D3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5. I worry that outbreaks of severe weather may be the result of a changing climate. </w:t>
            </w:r>
          </w:p>
        </w:tc>
        <w:tc>
          <w:tcPr>
            <w:tcW w:w="460" w:type="pct"/>
          </w:tcPr>
          <w:p w14:paraId="6D816EB2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6</w:t>
            </w:r>
          </w:p>
        </w:tc>
        <w:tc>
          <w:tcPr>
            <w:tcW w:w="954" w:type="pct"/>
          </w:tcPr>
          <w:p w14:paraId="1980A02C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3326ED6B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2BD04EFD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7172FCAD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6. I worry about climate change so much that I feel paralyzed in being able to do anything about it.  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63545E99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0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36BE0733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22480CCC" w14:textId="77777777" w:rsidTr="009F6A42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776EFD0E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77EF0475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7. I worry that I might not be able to cope with climate change.</w:t>
            </w:r>
          </w:p>
        </w:tc>
        <w:tc>
          <w:tcPr>
            <w:tcW w:w="460" w:type="pct"/>
          </w:tcPr>
          <w:p w14:paraId="278AFECE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4.8</w:t>
            </w:r>
          </w:p>
        </w:tc>
        <w:tc>
          <w:tcPr>
            <w:tcW w:w="954" w:type="pct"/>
          </w:tcPr>
          <w:p w14:paraId="1A5DF9E2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04A14D21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411FC2B4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7A7D5000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8. I notice that I have been worrying about climate change. 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3472FD52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1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3A6D0D3A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2F071535" w14:textId="77777777" w:rsidTr="009F6A42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3B18A369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3B41C45E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9. Once I begin to worry about climate change, I find it difficult to stop.</w:t>
            </w:r>
          </w:p>
        </w:tc>
        <w:tc>
          <w:tcPr>
            <w:tcW w:w="460" w:type="pct"/>
          </w:tcPr>
          <w:p w14:paraId="65172017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4.4</w:t>
            </w:r>
          </w:p>
        </w:tc>
        <w:tc>
          <w:tcPr>
            <w:tcW w:w="954" w:type="pct"/>
          </w:tcPr>
          <w:p w14:paraId="4336F94F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0D42143D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3DC54D00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5527BC0F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0. I worry about how climate change may affect the people I care about.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70667B17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1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268D13EC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5D4EDF49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3B0F10EC" w14:textId="77777777" w:rsidR="009F6A42" w:rsidRPr="00C52F7F" w:rsidRDefault="009F6A42" w:rsidP="00E96350">
            <w:pPr>
              <w:rPr>
                <w:rFonts w:ascii="Times New Roman" w:hAnsi="Times New Roman" w:cs="Times New Roman"/>
                <w:b w:val="0"/>
                <w:bCs w:val="0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Climate change g</w:t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oal commitment (IV4)</w:t>
            </w:r>
          </w:p>
        </w:tc>
        <w:tc>
          <w:tcPr>
            <w:tcW w:w="2901" w:type="pct"/>
          </w:tcPr>
          <w:p w14:paraId="4C090061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 xml:space="preserve">9-item goal commitment scale according to Hollenbeck et al. </w:t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dohdHzsE","properties":{"formattedCitation":"[100]","plainCitation":"[100]","noteIndex":0},"citationItems":[{"id":296,"uris":["http://zotero.org/users/4701180/items/95SGNNS6"],"itemData":{"id":296,"type":"article-journal","container-title":"Journal of applied psychology","ISSN":"1939-1854","issue":"1","journalAbbreviation":"Journal of applied psychology","page":"18","publisher":"American Psychological Association","title":"An empirical examination of the antecedents of commitment to difficult goals.","volume":"74","author":[{"family":"Hollenbeck","given":"John R"},{"family":"Williams","given":"Charles R"},{"family":"Klein","given":"Howard J"}],"issued":{"date-parts":[["1989"]]}},"label":"page","suppress-author":true}],"schema":"https://github.com/citation-style-language/schema/raw/master/csl-citation.json"} </w:instrText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3748C">
              <w:rPr>
                <w:rFonts w:ascii="Times New Roman" w:hAnsi="Times New Roman" w:cs="Times New Roman"/>
                <w:sz w:val="20"/>
              </w:rPr>
              <w:t>[100]</w:t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, which was adapted to the climate change as follows:</w:t>
            </w:r>
          </w:p>
        </w:tc>
        <w:tc>
          <w:tcPr>
            <w:tcW w:w="460" w:type="pct"/>
          </w:tcPr>
          <w:p w14:paraId="1060707E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954" w:type="pct"/>
          </w:tcPr>
          <w:p w14:paraId="5EC850C9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= It is totally false in my case…… 7= It is totally true in my case</w:t>
            </w:r>
          </w:p>
          <w:p w14:paraId="45D02601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752AA1D0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35D8D514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5A7326C6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. It is difficult to consider the importance of stopping or reducing the effects of climate change. (Reversed)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0EA350DA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3.6*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2A616349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65DF39A8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7F8E8E89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1AFF2637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2. It is not realistic for me to expect to achieve the goal of stopping or reducing the effects of climate change. (Reversed)</w:t>
            </w:r>
          </w:p>
        </w:tc>
        <w:tc>
          <w:tcPr>
            <w:tcW w:w="460" w:type="pct"/>
          </w:tcPr>
          <w:p w14:paraId="4969DCFA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3.6*</w:t>
            </w:r>
          </w:p>
        </w:tc>
        <w:tc>
          <w:tcPr>
            <w:tcW w:w="954" w:type="pct"/>
          </w:tcPr>
          <w:p w14:paraId="7D4F4A38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05F5D7F3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3FB3D0DA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70600778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3. It is very likely that this goal of stopping or reducing the effects of climate change will be revised, depending on how things will go. (Reversed) (#)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2F0B835A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3.0*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67BAD7CE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54BEDDD5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436A3E26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5DDF0C79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4. Frankly, I don't care if I don't achieve this goal of stopping or reducing the effects of climate change. (Reversed)</w:t>
            </w:r>
          </w:p>
        </w:tc>
        <w:tc>
          <w:tcPr>
            <w:tcW w:w="460" w:type="pct"/>
          </w:tcPr>
          <w:p w14:paraId="50EE6189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0*</w:t>
            </w:r>
          </w:p>
        </w:tc>
        <w:tc>
          <w:tcPr>
            <w:tcW w:w="954" w:type="pct"/>
          </w:tcPr>
          <w:p w14:paraId="6420ADF8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3A8B2525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39510CF2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756A6E36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 I am strongly committed to pursuing this goal of stopping or reducing the effects of climate change. (#)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0F1306B4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1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67F4EF3F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27F5D1CF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071CCD71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77022916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6. It wouldn't take much to make me abandon this goal of stopping or reducing the effects of climate change. (Reversed)</w:t>
            </w:r>
          </w:p>
        </w:tc>
        <w:tc>
          <w:tcPr>
            <w:tcW w:w="460" w:type="pct"/>
          </w:tcPr>
          <w:p w14:paraId="28EF244F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4.3*</w:t>
            </w:r>
          </w:p>
        </w:tc>
        <w:tc>
          <w:tcPr>
            <w:tcW w:w="954" w:type="pct"/>
          </w:tcPr>
          <w:p w14:paraId="7950B327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3A8BE4A0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1C7EC8BE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46E7F2FF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7. I think that the goal of stopping or reducing the effects of climate change is a good goal to shoot for. (#)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4B61EF89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6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072F3EE1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3D54C0A4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23CEB262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4B9E0E6D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8. I am willing to put forth a great deal of effort beyond what I’d normally do to achieve this goal of stopping or reducing the effects of climate change. (#)</w:t>
            </w:r>
          </w:p>
        </w:tc>
        <w:tc>
          <w:tcPr>
            <w:tcW w:w="460" w:type="pct"/>
          </w:tcPr>
          <w:p w14:paraId="099C479D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2</w:t>
            </w:r>
          </w:p>
        </w:tc>
        <w:tc>
          <w:tcPr>
            <w:tcW w:w="954" w:type="pct"/>
          </w:tcPr>
          <w:p w14:paraId="4B74079C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05F8E63D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776F2CAA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7F1174D5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9. I don't have much to gain if I try to achieve this goal of stopping or reducing the effects of climate change. (Reversed)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5BBC11FA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4.5*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590A94BC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18EFAFAA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38A561E4" w14:textId="77777777" w:rsidR="009F6A42" w:rsidRPr="00C52F7F" w:rsidRDefault="009F6A42" w:rsidP="00E96350">
            <w:pPr>
              <w:rPr>
                <w:rFonts w:ascii="Times New Roman" w:hAnsi="Times New Roman" w:cs="Times New Roman"/>
                <w:b w:val="0"/>
                <w:bCs w:val="0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Climate change self-efficacy of cooperation (IV6)</w:t>
            </w:r>
          </w:p>
        </w:tc>
        <w:tc>
          <w:tcPr>
            <w:tcW w:w="2901" w:type="pct"/>
          </w:tcPr>
          <w:p w14:paraId="3BA9365B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 xml:space="preserve">Four statements from Heath and Gifford </w:t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FS7vAaLR","properties":{"formattedCitation":"[61]","plainCitation":"[61]","noteIndex":0},"citationItems":[{"id":5538,"uris":["http://zotero.org/users/4701180/items/Y5J9YE6L"],"itemData":{"id":5538,"type":"article-journal","container-title":"Environment and behavior","ISSN":"0013-9165","issue":"1","journalAbbreviation":"Environment and behavior","note":"publisher: Sage Publications Sage CA: Thousand Oaks, CA","page":"48-71","title":"Free-market ideology and environmental degradation: The case of belief in global climate change","volume":"38","author":[{"family":"Heath","given":"Yuko"},{"family":"Gifford","given":"Robert"}],"issued":{"date-parts":[["2006"]]}},"suppress-author":true}],"schema":"https://github.com/citation-style-language/schema/raw/master/csl-citation.json"} </w:instrText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3748C">
              <w:rPr>
                <w:rFonts w:ascii="Times New Roman" w:hAnsi="Times New Roman" w:cs="Times New Roman"/>
                <w:sz w:val="20"/>
              </w:rPr>
              <w:t>[61]</w:t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 xml:space="preserve"> explored the self-efficacy of cooperation</w:t>
            </w:r>
          </w:p>
        </w:tc>
        <w:tc>
          <w:tcPr>
            <w:tcW w:w="460" w:type="pct"/>
          </w:tcPr>
          <w:p w14:paraId="65970252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954" w:type="pct"/>
          </w:tcPr>
          <w:p w14:paraId="6D40E5A5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= It is totally false in my case…… 7= It is totally true in my case</w:t>
            </w:r>
          </w:p>
          <w:p w14:paraId="6DB6CD52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1CBB6BAA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3E32BD63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3B985462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1. There are simple things that I can do that will have a meaningful effect to alleviate the negative effects of global warming. (#)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5DEA1023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5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7779F510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2E9E4F47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5D1E0E2E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</w:tcPr>
          <w:p w14:paraId="6512E81B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2. I believe that little things I can do will make a difference to alleviate the negative effects of global warming. (#)</w:t>
            </w:r>
          </w:p>
        </w:tc>
        <w:tc>
          <w:tcPr>
            <w:tcW w:w="460" w:type="pct"/>
          </w:tcPr>
          <w:p w14:paraId="215F3525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4</w:t>
            </w:r>
          </w:p>
        </w:tc>
        <w:tc>
          <w:tcPr>
            <w:tcW w:w="954" w:type="pct"/>
          </w:tcPr>
          <w:p w14:paraId="5C867E0B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30F4B256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0A54241F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58FA7E1F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 xml:space="preserve">3. Even if I try to do something about global warming, I doubt if it will make any difference. </w:t>
            </w: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(Reversed)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1CC54255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4.1*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568E6CE7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742DE062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366A4D9B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</w:tcPr>
          <w:p w14:paraId="27300E46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 xml:space="preserve">4. There is very little I can do to mitigate the negative effect of global warming. </w:t>
            </w: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(Reversed)</w:t>
            </w:r>
          </w:p>
        </w:tc>
        <w:tc>
          <w:tcPr>
            <w:tcW w:w="460" w:type="pct"/>
          </w:tcPr>
          <w:p w14:paraId="79A05A89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3.8*</w:t>
            </w:r>
          </w:p>
        </w:tc>
        <w:tc>
          <w:tcPr>
            <w:tcW w:w="954" w:type="pct"/>
          </w:tcPr>
          <w:p w14:paraId="17BE2213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3E9B30B2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1F05F342" w14:textId="77777777" w:rsidR="009F6A42" w:rsidRPr="00C52F7F" w:rsidRDefault="009F6A42" w:rsidP="00E9635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Climate change </w:t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boredom (IV5)</w:t>
            </w: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4251F4EE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 xml:space="preserve">9-items  from Thompson and Barton’s </w:t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KqVuuCj2","properties":{"formattedCitation":"[101]","plainCitation":"[101]","noteIndex":0},"citationItems":[{"id":295,"uris":["http://zotero.org/users/4701180/items/WYGDTZFH"],"itemData":{"id":295,"type":"article-journal","container-title":"Journal of environmental Psychology","ISSN":"0272-4944","issue":"2","journalAbbreviation":"Journal of environmental Psychology","page":"149-157","publisher":"Elsevier","title":"Ecocentric and anthropocentric attitudes toward the environment","volume":"14","author":[{"family":"Thompson","given":"Suzanne C Gagnon"},{"family":"Barton","given":"Michelle A"}],"issued":{"date-parts":[["1994"]]}},"suppress-author":true}],"schema":"https://github.com/citation-style-language/schema/raw/master/csl-citation.json"} </w:instrText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3748C">
              <w:rPr>
                <w:rFonts w:ascii="Times New Roman" w:hAnsi="Times New Roman" w:cs="Times New Roman"/>
                <w:sz w:val="20"/>
              </w:rPr>
              <w:t>[101]</w:t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 xml:space="preserve"> study were adapted to climate change focus, as follows: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5D2E3303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5067F126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= It is totally false in my case…… 7= It is totally true in my case</w:t>
            </w:r>
          </w:p>
        </w:tc>
      </w:tr>
      <w:tr w:rsidR="009F6A42" w:rsidRPr="00C52F7F" w14:paraId="266AD6BA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62A7FA19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61327E53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. Climate change threats (such as the disappearance of some species of animals, plants, global warming, and melting glaciers) have been exaggerated.</w:t>
            </w:r>
          </w:p>
        </w:tc>
        <w:tc>
          <w:tcPr>
            <w:tcW w:w="460" w:type="pct"/>
          </w:tcPr>
          <w:p w14:paraId="69252FE9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3.6</w:t>
            </w:r>
          </w:p>
        </w:tc>
        <w:tc>
          <w:tcPr>
            <w:tcW w:w="954" w:type="pct"/>
          </w:tcPr>
          <w:p w14:paraId="52ABDDDA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6D460A5F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6BBC71F0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376BF242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2. It seems to me that most environmental specialists are pessimistic and somewhat paranoid about climate change.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4339A15F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3.8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14F099B9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594EB94F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3308D93F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75830DBD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3. The problem of the depletion of natural resources due to climate change is less severe than many people make it out to be.</w:t>
            </w:r>
          </w:p>
        </w:tc>
        <w:tc>
          <w:tcPr>
            <w:tcW w:w="460" w:type="pct"/>
          </w:tcPr>
          <w:p w14:paraId="3FB31348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3.7</w:t>
            </w:r>
          </w:p>
        </w:tc>
        <w:tc>
          <w:tcPr>
            <w:tcW w:w="954" w:type="pct"/>
          </w:tcPr>
          <w:p w14:paraId="53F7824D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2502B93C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3C27F6C6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6432D30F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4. I find it hard to get concerned about climate change.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0CD7CB15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3.6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4D9695EE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2211784C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7488EA3E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438F363F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 Humans are dependent on nature to survive. (Reversed) (#)</w:t>
            </w:r>
          </w:p>
        </w:tc>
        <w:tc>
          <w:tcPr>
            <w:tcW w:w="460" w:type="pct"/>
          </w:tcPr>
          <w:p w14:paraId="6820F41D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.7*</w:t>
            </w:r>
          </w:p>
        </w:tc>
        <w:tc>
          <w:tcPr>
            <w:tcW w:w="954" w:type="pct"/>
          </w:tcPr>
          <w:p w14:paraId="5341E595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44C356FA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1340B60E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349504A3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6. Most problems caused by climate change will solve themselves given enough time.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53DFBAFA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3.6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4914F9E3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3FF42AA2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14EC82AC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505DCFC2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7. I don't care about climate change.</w:t>
            </w:r>
          </w:p>
        </w:tc>
        <w:tc>
          <w:tcPr>
            <w:tcW w:w="460" w:type="pct"/>
          </w:tcPr>
          <w:p w14:paraId="39F8260F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2.6</w:t>
            </w:r>
          </w:p>
        </w:tc>
        <w:tc>
          <w:tcPr>
            <w:tcW w:w="954" w:type="pct"/>
          </w:tcPr>
          <w:p w14:paraId="7FD8EC74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38986080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15145282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47AE0DE8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8. I’m opposed to programs to combat climate change (such as those related to environmental conservation, pollution reduction, and resource conservation).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7B585E76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2.7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082CC543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7D921669" w14:textId="77777777" w:rsidTr="009F6A4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48BADB14" w14:textId="77777777" w:rsidR="009F6A42" w:rsidRPr="00C52F7F" w:rsidRDefault="009F6A42" w:rsidP="00E96350">
            <w:pPr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2901" w:type="pct"/>
          </w:tcPr>
          <w:p w14:paraId="43735A2B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9. Too much emphasis has been placed on fighting climate change.</w:t>
            </w:r>
          </w:p>
        </w:tc>
        <w:tc>
          <w:tcPr>
            <w:tcW w:w="460" w:type="pct"/>
          </w:tcPr>
          <w:p w14:paraId="3B56FD89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3.1</w:t>
            </w:r>
          </w:p>
        </w:tc>
        <w:tc>
          <w:tcPr>
            <w:tcW w:w="954" w:type="pct"/>
          </w:tcPr>
          <w:p w14:paraId="1349496A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7FA65F35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6872AF1B" w14:textId="77777777" w:rsidR="009F6A42" w:rsidRPr="00C52F7F" w:rsidRDefault="009F6A42" w:rsidP="00E9635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Intention to act against climate change (DV)</w:t>
            </w: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12B48D7B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 xml:space="preserve">Four items from din Heath and Gifford </w:t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5hJpz4IQ","properties":{"formattedCitation":"[61]","plainCitation":"[61]","noteIndex":0},"citationItems":[{"id":5538,"uris":["http://zotero.org/users/4701180/items/Y5J9YE6L"],"itemData":{"id":5538,"type":"article-journal","container-title":"Environment and behavior","ISSN":"0013-9165","issue":"1","journalAbbreviation":"Environment and behavior","note":"publisher: Sage Publications Sage CA: Thousand Oaks, CA","page":"48-71","title":"Free-market ideology and environmental degradation: The case of belief in global climate change","volume":"38","author":[{"family":"Heath","given":"Yuko"},{"family":"Gifford","given":"Robert"}],"issued":{"date-parts":[["2006"]]}},"suppress-author":true}],"schema":"https://github.com/citation-style-language/schema/raw/master/csl-citation.json"} </w:instrText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3748C">
              <w:rPr>
                <w:rFonts w:ascii="Times New Roman" w:hAnsi="Times New Roman" w:cs="Times New Roman"/>
                <w:sz w:val="20"/>
              </w:rPr>
              <w:t>[61]</w:t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 xml:space="preserve"> were used to investigate the general intention to act against climate change. To these, we added a set of six items for specific intentions to act: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33A46606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44EAD2D0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= It is totally false in my case…… 7= It is totally true in my case</w:t>
            </w:r>
          </w:p>
        </w:tc>
      </w:tr>
      <w:tr w:rsidR="009F6A42" w:rsidRPr="00C52F7F" w14:paraId="7B3A90D2" w14:textId="77777777" w:rsidTr="009F6A42">
        <w:trPr>
          <w:trHeight w:val="2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2C9F78CE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</w:tcPr>
          <w:p w14:paraId="7CEA36BF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1. I plan to take some actions to stop global warming.</w:t>
            </w:r>
          </w:p>
        </w:tc>
        <w:tc>
          <w:tcPr>
            <w:tcW w:w="460" w:type="pct"/>
          </w:tcPr>
          <w:p w14:paraId="40433B44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2</w:t>
            </w:r>
          </w:p>
        </w:tc>
        <w:tc>
          <w:tcPr>
            <w:tcW w:w="954" w:type="pct"/>
          </w:tcPr>
          <w:p w14:paraId="6E457F89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53A3A1DC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10D2B16B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7DED0359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2. I personally do not intend to do much to stop global warming. (Reversed)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08A6775B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0*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753D81A6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0D551C9F" w14:textId="77777777" w:rsidTr="009F6A4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478545C5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</w:tcPr>
          <w:p w14:paraId="5ED27007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3. I will make some efforts to mitigate the negative effects of global warming.</w:t>
            </w:r>
          </w:p>
        </w:tc>
        <w:tc>
          <w:tcPr>
            <w:tcW w:w="460" w:type="pct"/>
          </w:tcPr>
          <w:p w14:paraId="4A20B819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4</w:t>
            </w:r>
          </w:p>
        </w:tc>
        <w:tc>
          <w:tcPr>
            <w:tcW w:w="954" w:type="pct"/>
          </w:tcPr>
          <w:p w14:paraId="64438513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5192B8D7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1537B6C3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156B16C2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4. I intend to take concrete steps to do something to mitigate the negative effects of global warming.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4854C1A1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3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76951D52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75B84A8A" w14:textId="77777777" w:rsidTr="009F6A4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04C9F93C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</w:tcPr>
          <w:p w14:paraId="536B2034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5. I intend to eat less meat. (#)</w:t>
            </w:r>
          </w:p>
        </w:tc>
        <w:tc>
          <w:tcPr>
            <w:tcW w:w="460" w:type="pct"/>
          </w:tcPr>
          <w:p w14:paraId="4FBF4794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4.6</w:t>
            </w:r>
          </w:p>
        </w:tc>
        <w:tc>
          <w:tcPr>
            <w:tcW w:w="954" w:type="pct"/>
          </w:tcPr>
          <w:p w14:paraId="7829C6B0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69975865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3A109309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28E58056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6. I intend to consume fewer products and services, in general (clothing, food, electronics, etc.). (#)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07792256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4.8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4D26EE78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77EC595C" w14:textId="77777777" w:rsidTr="009F6A42">
        <w:trPr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6E26FC9F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</w:tcPr>
          <w:p w14:paraId="68B6491C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7. I intend to reuse and recycle more.</w:t>
            </w:r>
          </w:p>
        </w:tc>
        <w:tc>
          <w:tcPr>
            <w:tcW w:w="460" w:type="pct"/>
          </w:tcPr>
          <w:p w14:paraId="341F9FFF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9</w:t>
            </w:r>
          </w:p>
        </w:tc>
        <w:tc>
          <w:tcPr>
            <w:tcW w:w="954" w:type="pct"/>
          </w:tcPr>
          <w:p w14:paraId="3C49D7E6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7F0BD803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412D1136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78FA28F1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8. I intend to use carsharing (several people use the same car for common destinations) and travel less by car and more by train, bus, or bicycle.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3001AE12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0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4B7FC094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1AFB2037" w14:textId="77777777" w:rsidTr="009F6A42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046ADAA9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</w:tcPr>
          <w:p w14:paraId="12534AB5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9. I intend to reduce my conventional energy consumption (for example, turn off the lights when I am not using them, buy electric cars, install photovoltaic panels, use less air conditioning in summer and less heat in winter).</w:t>
            </w:r>
          </w:p>
        </w:tc>
        <w:tc>
          <w:tcPr>
            <w:tcW w:w="460" w:type="pct"/>
          </w:tcPr>
          <w:p w14:paraId="2065B5E8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7</w:t>
            </w:r>
          </w:p>
        </w:tc>
        <w:tc>
          <w:tcPr>
            <w:tcW w:w="954" w:type="pct"/>
          </w:tcPr>
          <w:p w14:paraId="790048F0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2684034B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2F0FAFBB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07D552EF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10. I intend to discuss the changes I am making to fight climate change.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1DDB3E91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5.2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7EFC0CCD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695F3A1C" w14:textId="77777777" w:rsidTr="009F6A42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317F2099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Sense of climate-focused community (IV7)</w:t>
            </w:r>
          </w:p>
        </w:tc>
        <w:tc>
          <w:tcPr>
            <w:tcW w:w="2901" w:type="pct"/>
          </w:tcPr>
          <w:p w14:paraId="75126AF1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Nine items were adapted after Coissard et al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ITEM CSL_CITATION {"citationID":"r1ts97OY","properties":{"formattedCitation":"[82]","plainCitation":"[82]","noteIndex":0},"citationItems":[{"id":"celRw52N/DFJFKRwo","uris":["http://zotero.org/users/2508913/items/HRA3FP5A"],"itemData":{"id":26652,"type":"article-journal","container-title":"European Review of Applied Psychology","ISSN":"1162-9088","issue":"6","journalAbbreviation":"European Review of Applied Psychology","note":"publisher: Elsevier","page":"317-325","title":"Relationships at work and psychosocial risk: The feeling of belonging as indicator and mediator","volume":"67","author":[{"family":"Coissard","given":"F"},{"family":"Ndao","given":"M-L"},{"family":"Gilibert","given":"Daniel"},{"family":"Banovic","given":"Ingrid"}],"issued":{"date-parts":[["2017"]]}},"suppress-author":true}],"schema":"https://github.com/citation-style-language/schema/raw/master/csl-citation.json"}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F3748C">
              <w:rPr>
                <w:rFonts w:ascii="Times New Roman" w:hAnsi="Times New Roman" w:cs="Times New Roman"/>
                <w:sz w:val="20"/>
              </w:rPr>
              <w:t>[8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</w:tc>
        <w:tc>
          <w:tcPr>
            <w:tcW w:w="460" w:type="pct"/>
          </w:tcPr>
          <w:p w14:paraId="5E9D85D4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4" w:type="pct"/>
          </w:tcPr>
          <w:p w14:paraId="5C23ED9B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= It is totally false in my case…… 7= It is totally true in my case</w:t>
            </w:r>
          </w:p>
        </w:tc>
      </w:tr>
      <w:tr w:rsidR="009F6A42" w:rsidRPr="00C52F7F" w14:paraId="128FE000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0545261B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48D39CCB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 xml:space="preserve">1. I consider myself to be a member of the department I work in. 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7933006B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34A3FF8F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62CB077C" w14:textId="77777777" w:rsidTr="009F6A42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34912BAE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</w:tcPr>
          <w:p w14:paraId="40457738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2. The department I work in is particularly motivating for me to be interested in climate change.</w:t>
            </w:r>
          </w:p>
        </w:tc>
        <w:tc>
          <w:tcPr>
            <w:tcW w:w="460" w:type="pct"/>
          </w:tcPr>
          <w:p w14:paraId="43FB8459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54" w:type="pct"/>
          </w:tcPr>
          <w:p w14:paraId="23111E7B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569644CD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21EAFFBC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4F61810C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3. I am happy to work in the department I work in.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6AA09A93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2E56E4DA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61326D99" w14:textId="77777777" w:rsidTr="009F6A42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5DDA62DC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</w:tcPr>
          <w:p w14:paraId="1E0F6B77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4. I consider that my department is one of the best departments in the company.</w:t>
            </w:r>
          </w:p>
        </w:tc>
        <w:tc>
          <w:tcPr>
            <w:tcW w:w="460" w:type="pct"/>
          </w:tcPr>
          <w:p w14:paraId="509A6A07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54" w:type="pct"/>
          </w:tcPr>
          <w:p w14:paraId="4EE2786B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0B017AE0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66A3606B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24B6E0E9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5. People in my department are concerned with climate change.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16DEFDAC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03B67DB7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4EC88969" w14:textId="77777777" w:rsidTr="009F6A42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52D388FD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</w:tcPr>
          <w:p w14:paraId="183B32CC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6. I consider myself part of a department for which climate change is a priority.</w:t>
            </w:r>
          </w:p>
        </w:tc>
        <w:tc>
          <w:tcPr>
            <w:tcW w:w="460" w:type="pct"/>
          </w:tcPr>
          <w:p w14:paraId="32186A44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954" w:type="pct"/>
          </w:tcPr>
          <w:p w14:paraId="6DB18858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69D62BB0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7E4C5B48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5256C6B3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7. I am very attached to the team of people who I work with regularly.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6611B072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4FAAE313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16CEED79" w14:textId="77777777" w:rsidTr="009F6A42">
        <w:trPr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5856EC55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</w:tcPr>
          <w:p w14:paraId="19B55A37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8. I am very attached to the department as a whole</w:t>
            </w:r>
          </w:p>
        </w:tc>
        <w:tc>
          <w:tcPr>
            <w:tcW w:w="460" w:type="pct"/>
          </w:tcPr>
          <w:p w14:paraId="5D52A195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54" w:type="pct"/>
          </w:tcPr>
          <w:p w14:paraId="460DB469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2520CDEE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1B78FFD2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0BFACBFF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9. I am very attached to the company in general.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2F70ABA9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10764AD0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</w:p>
        </w:tc>
      </w:tr>
      <w:tr w:rsidR="009F6A42" w:rsidRPr="00C52F7F" w14:paraId="22422F8C" w14:textId="77777777" w:rsidTr="009F6A42">
        <w:trPr>
          <w:trHeight w:val="1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7688D80F" w14:textId="77777777" w:rsidR="009F6A42" w:rsidRPr="00C52F7F" w:rsidRDefault="009F6A42" w:rsidP="00E9635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 xml:space="preserve">Climate change influence on health (IV8) </w:t>
            </w:r>
          </w:p>
          <w:p w14:paraId="7AD5A4EB" w14:textId="77777777" w:rsidR="009F6A42" w:rsidRPr="00C52F7F" w:rsidRDefault="009F6A42" w:rsidP="00E9635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901" w:type="pct"/>
          </w:tcPr>
          <w:p w14:paraId="7124B3BE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 xml:space="preserve">1. How much do you think climate change has affected your health (for better or worse)? </w:t>
            </w: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(Reversed)</w:t>
            </w:r>
          </w:p>
          <w:p w14:paraId="28108147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 xml:space="preserve">2. Do you </w:t>
            </w:r>
            <w:r w:rsidRPr="00C52F7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nk</w:t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 xml:space="preserve"> your health will deteriorate in the future due to climate change?</w:t>
            </w:r>
          </w:p>
          <w:p w14:paraId="1C3C4102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60" w:type="pct"/>
          </w:tcPr>
          <w:p w14:paraId="4E96B6C1" w14:textId="77777777" w:rsidR="009F6A42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*</w:t>
            </w:r>
          </w:p>
          <w:p w14:paraId="06EDD977" w14:textId="77777777" w:rsidR="009F6A42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BC6B6A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54" w:type="pct"/>
          </w:tcPr>
          <w:p w14:paraId="37CFAD30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1.</w:t>
            </w: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 xml:space="preserve"> 1= It has deteriorated a lot, …,  7= It has improved a lot</w:t>
            </w:r>
          </w:p>
          <w:p w14:paraId="3533E0C2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2. 1= Definitely not, ………………….., 7= Definitely yes</w:t>
            </w:r>
          </w:p>
        </w:tc>
      </w:tr>
      <w:tr w:rsidR="009F6A42" w:rsidRPr="00C52F7F" w14:paraId="1B71BBEC" w14:textId="77777777" w:rsidTr="009F6A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none" w:sz="0" w:space="0" w:color="auto"/>
            </w:tcBorders>
          </w:tcPr>
          <w:p w14:paraId="6026C2C2" w14:textId="77777777" w:rsidR="009F6A42" w:rsidRPr="00C52F7F" w:rsidRDefault="009F6A42" w:rsidP="00E96350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>Demographics (IV11,12,13)</w:t>
            </w:r>
          </w:p>
        </w:tc>
        <w:tc>
          <w:tcPr>
            <w:tcW w:w="2901" w:type="pct"/>
            <w:tcBorders>
              <w:top w:val="none" w:sz="0" w:space="0" w:color="auto"/>
              <w:bottom w:val="none" w:sz="0" w:space="0" w:color="auto"/>
            </w:tcBorders>
          </w:tcPr>
          <w:p w14:paraId="4A0A6F75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(mean; SD)</w:t>
            </w:r>
          </w:p>
        </w:tc>
        <w:tc>
          <w:tcPr>
            <w:tcW w:w="460" w:type="pct"/>
            <w:tcBorders>
              <w:top w:val="none" w:sz="0" w:space="0" w:color="auto"/>
              <w:bottom w:val="none" w:sz="0" w:space="0" w:color="auto"/>
            </w:tcBorders>
          </w:tcPr>
          <w:p w14:paraId="0D62B353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45.6; 13.3 </w:t>
            </w:r>
          </w:p>
        </w:tc>
        <w:tc>
          <w:tcPr>
            <w:tcW w:w="954" w:type="pct"/>
            <w:tcBorders>
              <w:top w:val="none" w:sz="0" w:space="0" w:color="auto"/>
              <w:bottom w:val="none" w:sz="0" w:space="0" w:color="auto"/>
            </w:tcBorders>
          </w:tcPr>
          <w:p w14:paraId="1E862622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Open answer</w:t>
            </w:r>
          </w:p>
        </w:tc>
      </w:tr>
      <w:tr w:rsidR="009F6A42" w:rsidRPr="00C52F7F" w14:paraId="43ECD43A" w14:textId="77777777" w:rsidTr="009F6A42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</w:tcPr>
          <w:p w14:paraId="754310D7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901" w:type="pct"/>
          </w:tcPr>
          <w:p w14:paraId="28EA0C95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 xml:space="preserve">Gender </w:t>
            </w: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(percentage of total sample)</w:t>
            </w:r>
          </w:p>
        </w:tc>
        <w:tc>
          <w:tcPr>
            <w:tcW w:w="460" w:type="pct"/>
          </w:tcPr>
          <w:p w14:paraId="35F16900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F: 51.8</w:t>
            </w:r>
          </w:p>
          <w:p w14:paraId="0955F9AC" w14:textId="77777777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M: 48.2 </w:t>
            </w:r>
          </w:p>
        </w:tc>
        <w:tc>
          <w:tcPr>
            <w:tcW w:w="954" w:type="pct"/>
          </w:tcPr>
          <w:p w14:paraId="4257F8B3" w14:textId="1D35C173" w:rsidR="009F6A42" w:rsidRPr="00C52F7F" w:rsidRDefault="009F6A42" w:rsidP="00E9635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F</w:t>
            </w: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;</w:t>
            </w: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 M</w:t>
            </w: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;</w:t>
            </w: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 Other/Prefer not to say</w:t>
            </w:r>
          </w:p>
        </w:tc>
      </w:tr>
      <w:tr w:rsidR="009F6A42" w:rsidRPr="00C52F7F" w14:paraId="61BC6BC1" w14:textId="77777777" w:rsidTr="00E378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85" w:type="pct"/>
            <w:tcBorders>
              <w:top w:val="none" w:sz="0" w:space="0" w:color="auto"/>
              <w:bottom w:val="single" w:sz="4" w:space="0" w:color="auto"/>
            </w:tcBorders>
          </w:tcPr>
          <w:p w14:paraId="6F968FCE" w14:textId="77777777" w:rsidR="009F6A42" w:rsidRPr="00C52F7F" w:rsidRDefault="009F6A42" w:rsidP="00E96350">
            <w:pPr>
              <w:rPr>
                <w:rFonts w:ascii="Times New Roman" w:hAnsi="Times New Roman" w:cs="Times New Roman"/>
                <w:sz w:val="20"/>
                <w:szCs w:val="20"/>
                <w:highlight w:val="red"/>
              </w:rPr>
            </w:pPr>
          </w:p>
        </w:tc>
        <w:tc>
          <w:tcPr>
            <w:tcW w:w="2901" w:type="pct"/>
            <w:tcBorders>
              <w:top w:val="none" w:sz="0" w:space="0" w:color="auto"/>
              <w:bottom w:val="single" w:sz="4" w:space="0" w:color="auto"/>
            </w:tcBorders>
          </w:tcPr>
          <w:p w14:paraId="7E17D0C3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sz w:val="20"/>
                <w:szCs w:val="20"/>
              </w:rPr>
              <w:t xml:space="preserve">Living environment </w:t>
            </w: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(percentage of total sample)</w:t>
            </w:r>
          </w:p>
        </w:tc>
        <w:tc>
          <w:tcPr>
            <w:tcW w:w="460" w:type="pct"/>
            <w:tcBorders>
              <w:top w:val="none" w:sz="0" w:space="0" w:color="auto"/>
              <w:bottom w:val="single" w:sz="4" w:space="0" w:color="auto"/>
            </w:tcBorders>
          </w:tcPr>
          <w:p w14:paraId="72B0BDA6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U: 88.7</w:t>
            </w:r>
          </w:p>
          <w:p w14:paraId="01689068" w14:textId="77777777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R: 11.3 </w:t>
            </w:r>
          </w:p>
        </w:tc>
        <w:tc>
          <w:tcPr>
            <w:tcW w:w="954" w:type="pct"/>
            <w:tcBorders>
              <w:top w:val="none" w:sz="0" w:space="0" w:color="auto"/>
              <w:bottom w:val="single" w:sz="4" w:space="0" w:color="auto"/>
            </w:tcBorders>
          </w:tcPr>
          <w:p w14:paraId="23788614" w14:textId="089FB78F" w:rsidR="009F6A42" w:rsidRPr="00C52F7F" w:rsidRDefault="009F6A42" w:rsidP="00E9635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Urban</w:t>
            </w:r>
            <w:r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>;</w:t>
            </w:r>
            <w:r w:rsidRPr="00C52F7F">
              <w:rPr>
                <w:rFonts w:ascii="Times New Roman" w:hAnsi="Times New Roman" w:cs="Times New Roman"/>
                <w:color w:val="2E2E2E"/>
                <w:sz w:val="20"/>
                <w:szCs w:val="20"/>
              </w:rPr>
              <w:t xml:space="preserve"> Rural</w:t>
            </w:r>
          </w:p>
        </w:tc>
      </w:tr>
      <w:tr w:rsidR="009F6A42" w:rsidRPr="00C52F7F" w14:paraId="5E12D22A" w14:textId="77777777" w:rsidTr="00E378E2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tcBorders>
              <w:left w:val="nil"/>
              <w:bottom w:val="nil"/>
              <w:right w:val="nil"/>
            </w:tcBorders>
          </w:tcPr>
          <w:p w14:paraId="147EC330" w14:textId="77777777" w:rsidR="009F6A42" w:rsidRPr="00C52F7F" w:rsidRDefault="009F6A42" w:rsidP="00E96350">
            <w:pPr>
              <w:jc w:val="both"/>
              <w:rPr>
                <w:rFonts w:ascii="Times New Roman" w:hAnsi="Times New Roman" w:cs="Times New Roman"/>
                <w:b w:val="0"/>
                <w:bCs w:val="0"/>
                <w:color w:val="2E2E2E"/>
                <w:sz w:val="20"/>
                <w:szCs w:val="20"/>
              </w:rPr>
            </w:pPr>
            <w:r w:rsidRPr="00C52F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lastRenderedPageBreak/>
              <w:t>IV: independent variable; DV: dependent variable; *: these average scores are calculated with reversed values of participants’ answers; #: items included in the questionnaire, but deleted from the PLS-SEM analysis, following the results of factor analysis (presented in section 4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2.</w:t>
            </w:r>
            <w:r w:rsidRPr="00C52F7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)</w:t>
            </w:r>
          </w:p>
        </w:tc>
      </w:tr>
    </w:tbl>
    <w:p w14:paraId="1E0BE692" w14:textId="5480FC9E" w:rsidR="0081609F" w:rsidRPr="009F6A42" w:rsidRDefault="0081609F">
      <w:pPr>
        <w:rPr>
          <w:rFonts w:ascii="Times New Roman" w:hAnsi="Times New Roman" w:cs="Times New Roman"/>
          <w:b/>
          <w:bCs/>
          <w:color w:val="222222"/>
          <w:sz w:val="24"/>
          <w:szCs w:val="24"/>
          <w:shd w:val="clear" w:color="auto" w:fill="FFFFFF"/>
        </w:rPr>
      </w:pPr>
    </w:p>
    <w:sectPr w:rsidR="0081609F" w:rsidRPr="009F6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1499"/>
    <w:rsid w:val="000E57C5"/>
    <w:rsid w:val="00162072"/>
    <w:rsid w:val="00350D5F"/>
    <w:rsid w:val="004F434B"/>
    <w:rsid w:val="00782597"/>
    <w:rsid w:val="00793644"/>
    <w:rsid w:val="0081609F"/>
    <w:rsid w:val="00981499"/>
    <w:rsid w:val="009F6A42"/>
    <w:rsid w:val="00A549C8"/>
    <w:rsid w:val="00BE0520"/>
    <w:rsid w:val="00BE5C2F"/>
    <w:rsid w:val="00E378E2"/>
    <w:rsid w:val="00F65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CB321"/>
  <w15:chartTrackingRefBased/>
  <w15:docId w15:val="{4F0C2A41-177F-4254-AB5F-D1D11BB7F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6A4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8149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149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149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149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149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149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149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149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149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14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14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149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149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149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14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14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14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14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14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14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149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14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1499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814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1499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8149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14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149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1499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9F6A42"/>
    <w:pPr>
      <w:spacing w:after="0" w:line="240" w:lineRule="auto"/>
    </w:pPr>
    <w:rPr>
      <w:sz w:val="22"/>
      <w:szCs w:val="22"/>
      <w:lang w:val="ro-RO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2597</Words>
  <Characters>14807</Characters>
  <Application>Microsoft Office Word</Application>
  <DocSecurity>0</DocSecurity>
  <Lines>123</Lines>
  <Paragraphs>34</Paragraphs>
  <ScaleCrop>false</ScaleCrop>
  <Company/>
  <LinksUpToDate>false</LinksUpToDate>
  <CharactersWithSpaces>17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 morning !</dc:creator>
  <cp:keywords/>
  <dc:description/>
  <cp:lastModifiedBy>Good morning !</cp:lastModifiedBy>
  <cp:revision>5</cp:revision>
  <dcterms:created xsi:type="dcterms:W3CDTF">2026-04-08T14:57:00Z</dcterms:created>
  <dcterms:modified xsi:type="dcterms:W3CDTF">2026-04-08T15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ae26973-12e3-47ea-97a8-f72d1d0e68c3</vt:lpwstr>
  </property>
</Properties>
</file>